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F9DFF" w14:textId="26056BF3" w:rsidR="00FC5D9C" w:rsidRDefault="00BC6530">
      <w:pPr>
        <w:rPr>
          <w:rFonts w:ascii="Arial" w:hAnsi="Arial" w:cs="Arial"/>
          <w:b/>
          <w:bCs/>
        </w:rPr>
      </w:pPr>
      <w:r w:rsidRPr="00BC6530">
        <w:rPr>
          <w:rFonts w:ascii="Arial" w:hAnsi="Arial" w:cs="Arial"/>
          <w:b/>
          <w:bCs/>
        </w:rPr>
        <w:t xml:space="preserve">Supplementary Figure </w:t>
      </w:r>
      <w:r w:rsidR="007F23E1">
        <w:rPr>
          <w:rFonts w:ascii="Arial" w:hAnsi="Arial" w:cs="Arial"/>
          <w:b/>
          <w:bCs/>
        </w:rPr>
        <w:t>2</w:t>
      </w:r>
    </w:p>
    <w:p w14:paraId="63A726F8" w14:textId="1E8EF214" w:rsidR="00BC6530" w:rsidRDefault="00BC6530">
      <w:pPr>
        <w:rPr>
          <w:rFonts w:ascii="Arial" w:hAnsi="Arial" w:cs="Arial"/>
          <w:b/>
          <w:bCs/>
        </w:rPr>
      </w:pPr>
    </w:p>
    <w:p w14:paraId="6CE9B803" w14:textId="77777777" w:rsidR="00BC6530" w:rsidRPr="00BC6530" w:rsidRDefault="00BC6530">
      <w:pPr>
        <w:rPr>
          <w:rFonts w:ascii="Arial" w:hAnsi="Arial" w:cs="Arial"/>
          <w:b/>
          <w:bCs/>
        </w:rPr>
      </w:pPr>
    </w:p>
    <w:p w14:paraId="71E83946" w14:textId="74EA2D6C" w:rsidR="005C2713" w:rsidRDefault="005C2713"/>
    <w:p w14:paraId="28470433" w14:textId="5D45479F" w:rsidR="00BC6530" w:rsidRDefault="00BC6530" w:rsidP="00BC6530">
      <w:pPr>
        <w:spacing w:line="360" w:lineRule="auto"/>
        <w:jc w:val="both"/>
        <w:rPr>
          <w:rFonts w:ascii="Arial" w:hAnsi="Arial" w:cs="Arial"/>
          <w:b/>
          <w:bCs/>
        </w:rPr>
      </w:pPr>
      <w:r w:rsidRPr="005C2713">
        <w:rPr>
          <w:noProof/>
        </w:rPr>
        <w:drawing>
          <wp:inline distT="0" distB="0" distL="0" distR="0" wp14:anchorId="54343AE4" wp14:editId="1AD61808">
            <wp:extent cx="5040630" cy="33270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0630" cy="3327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97468" w14:textId="44642C5F" w:rsidR="00BC6530" w:rsidRPr="00BC6530" w:rsidRDefault="00BC6530" w:rsidP="00BC6530">
      <w:pPr>
        <w:spacing w:line="360" w:lineRule="auto"/>
        <w:jc w:val="both"/>
        <w:rPr>
          <w:rFonts w:ascii="Arial" w:hAnsi="Arial" w:cs="Arial"/>
          <w:b/>
          <w:bCs/>
        </w:rPr>
      </w:pPr>
      <w:r w:rsidRPr="00BC6530">
        <w:rPr>
          <w:rFonts w:ascii="Arial" w:hAnsi="Arial" w:cs="Arial"/>
          <w:b/>
          <w:bCs/>
          <w:sz w:val="22"/>
          <w:szCs w:val="22"/>
        </w:rPr>
        <w:t xml:space="preserve">Experimental inoculation of APMVs in mice. </w:t>
      </w:r>
      <w:r w:rsidR="00B70D8C" w:rsidRPr="00BC6530">
        <w:rPr>
          <w:rFonts w:ascii="Arial" w:hAnsi="Arial" w:cs="Arial"/>
          <w:color w:val="000000"/>
          <w:sz w:val="20"/>
          <w:szCs w:val="20"/>
        </w:rPr>
        <w:t xml:space="preserve">C57BL/6J mice </w:t>
      </w:r>
      <w:r>
        <w:rPr>
          <w:rFonts w:ascii="Arial" w:hAnsi="Arial" w:cs="Arial"/>
          <w:color w:val="000000"/>
          <w:sz w:val="20"/>
          <w:szCs w:val="20"/>
        </w:rPr>
        <w:t>6-8</w:t>
      </w:r>
      <w:r w:rsidRPr="00BC6530">
        <w:rPr>
          <w:rFonts w:ascii="Arial" w:hAnsi="Arial" w:cs="Arial"/>
          <w:color w:val="000000"/>
          <w:sz w:val="20"/>
          <w:szCs w:val="20"/>
        </w:rPr>
        <w:t xml:space="preserve"> weeks of age were anesthetized by intraperitoneal administration of a ketamine (90-100 mg/kg of body weight) and xylazine (10 mg/kg of body weight) sedation mixture.</w:t>
      </w:r>
      <w:r>
        <w:rPr>
          <w:rFonts w:ascii="Arial" w:hAnsi="Arial" w:cs="Arial"/>
          <w:color w:val="000000"/>
          <w:sz w:val="20"/>
          <w:szCs w:val="20"/>
        </w:rPr>
        <w:t xml:space="preserve"> A suspension of 10</w:t>
      </w:r>
      <w:r w:rsidRPr="00BC6530">
        <w:rPr>
          <w:rFonts w:ascii="Arial" w:hAnsi="Arial" w:cs="Arial"/>
          <w:color w:val="000000"/>
          <w:sz w:val="20"/>
          <w:szCs w:val="20"/>
          <w:vertAlign w:val="superscript"/>
        </w:rPr>
        <w:t>7</w:t>
      </w:r>
      <w:r>
        <w:rPr>
          <w:rFonts w:ascii="Arial" w:hAnsi="Arial" w:cs="Arial"/>
          <w:color w:val="000000"/>
          <w:sz w:val="20"/>
          <w:szCs w:val="20"/>
        </w:rPr>
        <w:t xml:space="preserve"> PFU/50</w:t>
      </w:r>
      <w:r>
        <w:rPr>
          <w:rFonts w:ascii="Arial" w:hAnsi="Arial" w:cs="Arial"/>
          <w:color w:val="000000"/>
          <w:sz w:val="20"/>
          <w:szCs w:val="20"/>
        </w:rPr>
        <w:sym w:font="Symbol" w:char="F06D"/>
      </w:r>
      <w:r>
        <w:rPr>
          <w:rFonts w:ascii="Arial" w:hAnsi="Arial" w:cs="Arial"/>
          <w:color w:val="000000"/>
          <w:sz w:val="20"/>
          <w:szCs w:val="20"/>
        </w:rPr>
        <w:t>l of each APMV isolate or PBS was intranasally administrated to anesthetized mice. Body weight</w:t>
      </w:r>
      <w:r w:rsidR="00B70D8C">
        <w:rPr>
          <w:rFonts w:ascii="Arial" w:hAnsi="Arial" w:cs="Arial"/>
          <w:color w:val="000000"/>
          <w:sz w:val="20"/>
          <w:szCs w:val="20"/>
        </w:rPr>
        <w:t>s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="00C625D7">
        <w:rPr>
          <w:rFonts w:ascii="Arial" w:hAnsi="Arial" w:cs="Arial"/>
          <w:color w:val="000000"/>
          <w:sz w:val="20"/>
          <w:szCs w:val="20"/>
        </w:rPr>
        <w:t xml:space="preserve">were </w:t>
      </w:r>
      <w:r w:rsidR="00B70D8C">
        <w:rPr>
          <w:rFonts w:ascii="Arial" w:hAnsi="Arial" w:cs="Arial"/>
          <w:color w:val="000000"/>
          <w:sz w:val="20"/>
          <w:szCs w:val="20"/>
        </w:rPr>
        <w:t>taken</w:t>
      </w:r>
      <w:r w:rsidR="00C625D7">
        <w:rPr>
          <w:rFonts w:ascii="Arial" w:hAnsi="Arial" w:cs="Arial"/>
          <w:color w:val="000000"/>
          <w:sz w:val="20"/>
          <w:szCs w:val="20"/>
        </w:rPr>
        <w:t xml:space="preserve"> da</w:t>
      </w:r>
      <w:r w:rsidR="00B70D8C">
        <w:rPr>
          <w:rFonts w:ascii="Arial" w:hAnsi="Arial" w:cs="Arial"/>
          <w:color w:val="000000"/>
          <w:sz w:val="20"/>
          <w:szCs w:val="20"/>
        </w:rPr>
        <w:t>ily</w:t>
      </w:r>
      <w:r w:rsidR="00C625D7">
        <w:rPr>
          <w:rFonts w:ascii="Arial" w:hAnsi="Arial" w:cs="Arial"/>
          <w:color w:val="000000"/>
          <w:sz w:val="20"/>
          <w:szCs w:val="20"/>
        </w:rPr>
        <w:t xml:space="preserve"> for 12 consecutive days. Graph: body weight loss</w:t>
      </w:r>
      <w:r w:rsidR="00B70D8C">
        <w:rPr>
          <w:rFonts w:ascii="Arial" w:hAnsi="Arial" w:cs="Arial"/>
          <w:color w:val="000000"/>
          <w:sz w:val="20"/>
          <w:szCs w:val="20"/>
        </w:rPr>
        <w:t xml:space="preserve">/gain presented as percentage change from baseline (Day 0).  Error bars in weight graph indicate mean </w:t>
      </w:r>
      <w:r w:rsidR="00B70D8C">
        <w:rPr>
          <w:rFonts w:ascii="Arial" w:hAnsi="Arial" w:cs="Arial"/>
          <w:color w:val="000000"/>
          <w:sz w:val="20"/>
          <w:szCs w:val="20"/>
        </w:rPr>
        <w:sym w:font="Symbol" w:char="F0B1"/>
      </w:r>
      <w:r w:rsidR="00B70D8C">
        <w:rPr>
          <w:rFonts w:ascii="Arial" w:hAnsi="Arial" w:cs="Arial"/>
          <w:color w:val="000000"/>
          <w:sz w:val="20"/>
          <w:szCs w:val="20"/>
        </w:rPr>
        <w:t xml:space="preserve"> SEM of five mice per group.</w:t>
      </w:r>
      <w:r w:rsidR="00B70D8C" w:rsidRPr="00B70D8C">
        <w:rPr>
          <w:rFonts w:ascii="Arial" w:hAnsi="Arial" w:cs="Arial"/>
          <w:color w:val="000000"/>
          <w:sz w:val="20"/>
          <w:szCs w:val="20"/>
        </w:rPr>
        <w:t xml:space="preserve"> </w:t>
      </w:r>
      <w:r w:rsidR="00B70D8C">
        <w:rPr>
          <w:rFonts w:ascii="Arial" w:hAnsi="Arial" w:cs="Arial"/>
          <w:color w:val="000000"/>
          <w:sz w:val="20"/>
          <w:szCs w:val="20"/>
        </w:rPr>
        <w:t xml:space="preserve">Experimental end point for this study was set up at weight loss </w:t>
      </w:r>
      <w:r w:rsidR="00117A70">
        <w:rPr>
          <w:rFonts w:ascii="Arial" w:hAnsi="Arial" w:cs="Arial"/>
          <w:color w:val="000000"/>
          <w:sz w:val="20"/>
          <w:szCs w:val="20"/>
        </w:rPr>
        <w:sym w:font="Symbol" w:char="F0A3"/>
      </w:r>
      <w:r w:rsidR="00B70D8C">
        <w:rPr>
          <w:rFonts w:ascii="Arial" w:hAnsi="Arial" w:cs="Arial"/>
          <w:color w:val="000000"/>
          <w:sz w:val="20"/>
          <w:szCs w:val="20"/>
        </w:rPr>
        <w:t xml:space="preserve"> 20%. </w:t>
      </w:r>
    </w:p>
    <w:sectPr w:rsidR="00BC6530" w:rsidRPr="00BC6530" w:rsidSect="00BC6530">
      <w:pgSz w:w="12240" w:h="15840"/>
      <w:pgMar w:top="1440" w:right="2862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713"/>
    <w:rsid w:val="00056FC9"/>
    <w:rsid w:val="000B2EE1"/>
    <w:rsid w:val="000C0ECC"/>
    <w:rsid w:val="000E1E6E"/>
    <w:rsid w:val="00117A70"/>
    <w:rsid w:val="00166B56"/>
    <w:rsid w:val="00191850"/>
    <w:rsid w:val="00194DD2"/>
    <w:rsid w:val="001A20AB"/>
    <w:rsid w:val="00230BB8"/>
    <w:rsid w:val="002B0F26"/>
    <w:rsid w:val="002B55BB"/>
    <w:rsid w:val="002E15B0"/>
    <w:rsid w:val="002F48CC"/>
    <w:rsid w:val="002F5E74"/>
    <w:rsid w:val="003018C7"/>
    <w:rsid w:val="0032104B"/>
    <w:rsid w:val="00394005"/>
    <w:rsid w:val="003D15F9"/>
    <w:rsid w:val="003E35D2"/>
    <w:rsid w:val="00455F2B"/>
    <w:rsid w:val="004E147F"/>
    <w:rsid w:val="004E5E72"/>
    <w:rsid w:val="00535798"/>
    <w:rsid w:val="005446BE"/>
    <w:rsid w:val="00562640"/>
    <w:rsid w:val="005662A6"/>
    <w:rsid w:val="005C2713"/>
    <w:rsid w:val="005E3F27"/>
    <w:rsid w:val="006070EA"/>
    <w:rsid w:val="00612427"/>
    <w:rsid w:val="00613175"/>
    <w:rsid w:val="00620254"/>
    <w:rsid w:val="006355AE"/>
    <w:rsid w:val="006816D6"/>
    <w:rsid w:val="006C6DAA"/>
    <w:rsid w:val="0071566C"/>
    <w:rsid w:val="00732007"/>
    <w:rsid w:val="007B09FF"/>
    <w:rsid w:val="007D5C89"/>
    <w:rsid w:val="007F23E1"/>
    <w:rsid w:val="00800C2C"/>
    <w:rsid w:val="00867080"/>
    <w:rsid w:val="00867EBD"/>
    <w:rsid w:val="008842D2"/>
    <w:rsid w:val="008A05E0"/>
    <w:rsid w:val="008C18E7"/>
    <w:rsid w:val="008C2BED"/>
    <w:rsid w:val="008F7793"/>
    <w:rsid w:val="00917DEE"/>
    <w:rsid w:val="00950193"/>
    <w:rsid w:val="00962F37"/>
    <w:rsid w:val="00990008"/>
    <w:rsid w:val="009C7000"/>
    <w:rsid w:val="00A154FD"/>
    <w:rsid w:val="00A254A6"/>
    <w:rsid w:val="00A47DCC"/>
    <w:rsid w:val="00A7330C"/>
    <w:rsid w:val="00A86DED"/>
    <w:rsid w:val="00AE4E49"/>
    <w:rsid w:val="00B70D8C"/>
    <w:rsid w:val="00B71D1F"/>
    <w:rsid w:val="00B9263C"/>
    <w:rsid w:val="00BA28D7"/>
    <w:rsid w:val="00BC6530"/>
    <w:rsid w:val="00BE5AAC"/>
    <w:rsid w:val="00BE7F29"/>
    <w:rsid w:val="00C4018A"/>
    <w:rsid w:val="00C625D7"/>
    <w:rsid w:val="00C701FA"/>
    <w:rsid w:val="00CA049E"/>
    <w:rsid w:val="00CA7A37"/>
    <w:rsid w:val="00CF11FA"/>
    <w:rsid w:val="00D20440"/>
    <w:rsid w:val="00D55071"/>
    <w:rsid w:val="00D57212"/>
    <w:rsid w:val="00D8115A"/>
    <w:rsid w:val="00D85C02"/>
    <w:rsid w:val="00D9503F"/>
    <w:rsid w:val="00D95D40"/>
    <w:rsid w:val="00DA6A30"/>
    <w:rsid w:val="00DE545B"/>
    <w:rsid w:val="00E1523B"/>
    <w:rsid w:val="00E36A4F"/>
    <w:rsid w:val="00E45890"/>
    <w:rsid w:val="00E84F7D"/>
    <w:rsid w:val="00EE367F"/>
    <w:rsid w:val="00EE4434"/>
    <w:rsid w:val="00EF00C6"/>
    <w:rsid w:val="00F00CA0"/>
    <w:rsid w:val="00F72A4A"/>
    <w:rsid w:val="00FA052B"/>
    <w:rsid w:val="00FB2A57"/>
    <w:rsid w:val="00FC5D9C"/>
    <w:rsid w:val="00FD02D6"/>
    <w:rsid w:val="00FD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A23AC"/>
  <w15:chartTrackingRefBased/>
  <w15:docId w15:val="{4ADB3F05-83AC-464A-800E-0B0104A4F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adrado, Sara</dc:creator>
  <cp:keywords/>
  <dc:description/>
  <cp:lastModifiedBy>Cuadrado, Sara</cp:lastModifiedBy>
  <cp:revision>2</cp:revision>
  <dcterms:created xsi:type="dcterms:W3CDTF">2022-06-15T18:42:00Z</dcterms:created>
  <dcterms:modified xsi:type="dcterms:W3CDTF">2022-06-15T18:42:00Z</dcterms:modified>
</cp:coreProperties>
</file>